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File 1. Information of miRNA oncogenes and tumor suppressors used in this study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Table 1. microRNA oncogenes and tumor suppressors used in the analysis dataset and their function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260"/>
        <w:gridCol w:w="5714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iRNA </w:t>
            </w:r>
            <w:r>
              <w:rPr/>
              <w:t>Type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nction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06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genic;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06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lay a key role in the development of TGFbeta resistance in gastric cancer; induced cell cycle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46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F-kappaB-dependent induction of microRNA miR-146, an inhibitor targeted to signaling proteins of innate immune responses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46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F-kappaB-dependent induction of microRNA miR-146, an inhibitor targeted to signaling proteins of innate immune responses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R-155 is activated upon B-cell receptor triggering during B cells differentiation; contribution of specific miRNA miR-126 to vascular inflammation and diseases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celerated the development of a B cell lymphoma;enhances lung cancer cell growth;promotes the angiogenesis;accelerates adipocyte differentiation;inhibits B cell developmen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8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celerated the development of a B cell lymphoma;enhances lung cancer cell growth;promotes the angiogenesis;accelerates adipocyte differentiation;inhibits B cell developmen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9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celerated the development of a B cell lymphoma;enhances lung cancer cell growth;promotes the angiogenesis;accelerates adipocyte differentiation;inhibits B cell developmen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9b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celerated the development of a B cell lymphoma;enhances lung cancer cell growth;promotes the angiogenesis;accelerates adipocyte differentiation;inhibits B cell developmen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9b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celerated the development of a B cell lymphoma;enhances lung cancer cell growth;promotes the angiogenesis;accelerates adipocyte differentiation;inhibits B cell developmen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0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celerated the development of a B cell lymphoma;enhances lung cancer cell growth;promotes the angiogenesis;accelerates adipocyte differentiation;inhibits B cell developmen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hibits the apoptosis;increases cells anchorage-independent growth;promotes cancer cell growth;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ates Endothelial Cell Response to Hypoxia and Inhibits the Receptor Tyrosine Kinase Ligand Ephrin-A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duces cell survival;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motes cancerous growth; inhibits the angiogenesis;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motes cancerous growth; inhibits the angiogenesis;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volved in osteoclast differentiation;restores cell differentiation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4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motes skeletal muscle differentiation; ;promotes cancer cell growth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4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motes skeletal muscle differentiation; ;promotes cancer cell growth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gene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gene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92a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celerated the development of a B cell lymphoma;enhances lung cancer cell growth;promotes the angiogenesis;accelerates adipocyte differentiation;inhibits B cell developmen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92a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celerated the development of a B cell lymphoma;enhances lung cancer cell growth;promotes the angiogenesis;accelerates adipocyte differentiation;inhibits B cell developmen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let-7a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press cell proliferation and growth;inhibits cell cycle progression; let-7f promotes angiogenesis;apoptotic signalin;induces both cell cycle arrest and cell death;contributes to epithelial immune responses against C. parvum infection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let-7a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press cell proliferation and growth;inhibits cell cycle progression; let-7f promotes angiogenesis;apoptotic signalin;induces both cell cycle arrest and cell death;contributes to epithelial immune responses against C. parvum infection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let-7a-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press cell proliferation and growth;inhibits cell cycle progression; let-7f promotes angiogenesis;apoptotic signalin;induces both cell cycle arrest and cell death;contributes to epithelial immune responses against C. parvum infection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let-7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press cell proliferation and growth;inhibits cell cycle progression; let-7f promotes angiogenesis;apoptotic signalin;induces both cell cycle arrest and cell death;contributes to epithelial immune responses against C. parvum infection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let-7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press cell proliferation and growth;inhibits cell cycle progression; let-7f promotes angiogenesis;apoptotic signalin;induces both cell cycle arrest and cell death;contributes to epithelial immune responses against C. parvum infection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let-7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press cell proliferation and growth;inhibits cell cycle progression; let-7f promotes angiogenesis;apoptotic signalin;induces both cell cycle arrest and cell death;contributes to epithelial immune responses against C. parvum infection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let-7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press cell proliferation and growth;inhibits cell cycle progression; let-7f promotes angiogenesis;apoptotic signalin;induces both cell cycle arrest and cell death;contributes to epithelial immune responses against C. parvum infection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let-7f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press cell proliferation and growth;inhibits cell cycle progression; let-7f promotes angiogenesis;apoptotic signalin;induces both cell cycle arrest and cell death;contributes to epithelial immune responses against C. parvum infection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let-7f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press cell proliferation and growth;inhibits cell cycle progression; let-7f promotes angiogenesis;apoptotic signalin;induces both cell cycle arrest and cell death;contributes to epithelial immune responses against C. parvum infection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let-7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press cell proliferation and growth;inhibits cell cycle progression; let-7f promotes angiogenesis;apoptotic signalin;induces both cell cycle arrest and cell death;contributes to epithelial immune responses against C. parvum infection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let-7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press cell proliferation and growth;inhibits cell cycle progression; let-7f promotes angiogenesis;apoptotic signalin;induces both cell cycle arrest and cell death;contributes to epithelial immune responses against C. parvum infection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4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developing of neural tube;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4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developing of neural tube;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4-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developing of neural tube;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5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creases cell growth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5b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creases cell growth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5b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creases cell growth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s methylated in tumor cells;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ipocyte differentiation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tered expression of miR-145 is related to clinicopathologic features of colorectal cancer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5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duce apoptosis;regulates cell cycle;controls cell cycle progression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6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duce apoptosis;regulates cell cycle;controls cell cycle progression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81a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egulates B-cell and T-cell development;modulates T-cell sensitivity to antigens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81a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egulates B-cell and T-cell development;modulates T-cell sensitivity to antigens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81b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egulates B-cell and T-cell development;modulates T-cell sensitivity to antigens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81b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egulates B-cell and T-cell development;modulates T-cell sensitivity to antigens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81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egulates B-cell and T-cell development;modulates T-cell sensitivity to antigens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6a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ell growth inhibition;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6a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ell growth inhibition;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6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ell growth inhibition;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9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gulates apoptosis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9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gulates apoptosis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4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ediate apopotosis; mediate induction of apoptosis, cell cycle arrest; promotes apoptosis;control of cell proliferation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4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ediate apopotosis; mediate induction of apoptosis, cell cycle arrest; promotes apoptosis;control of cell proliferation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4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ediate apopotosis; mediate induction of apoptosis, cell cycle arrest; promotes apoptosis;control of cell proliferation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gh mobility group A2 is a target for miRNA-98 in head and neck squamous cell carcinom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2. microRNA oncogenes and tumor suppressors used as the testing dataset in the prediction model</w:t>
      </w:r>
      <w:r>
        <w:rPr/>
        <w:t xml:space="preserve"> and their function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260"/>
        <w:gridCol w:w="5714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ype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nction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targets of this endogenous miRNAs included genes encoding death receptors, caspases, and other apoptosis-related genes;controls B cell differentiation; Inhibition of mir-150 decreases cell growth;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8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R-18 negatively regulates the anti-angiogenic connective tissue growth factor (CTGF);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94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 differentiation;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94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 differentiation;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96a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ifferentiation;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96a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ifferentiation;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motes epidermal differentiation; repress tumor suppressors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0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s2 ncRNA overexpression in mouse tumors results in miR-20b accumulation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filing microRNA expression in hepatocellular carcinoma reveals microRNA-224 up-regulation and apoptosis inhibitor-5 as a microRNA-224-specific targe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7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gene; cell cycle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01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toimmunit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01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toimmunit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art developmen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art developmen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hibits HCV;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ppressors; vascular inflammation;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egulate epithelial to mesenchymal transition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00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gulate epithelial to mesenchymal transition;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00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gulate epithelial to mesenchymal transition;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00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gulate epithelial to mesenchymal transition;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able 3. Training dataset used in the prediction model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9"/>
        <w:gridCol w:w="1388"/>
        <w:gridCol w:w="1416"/>
        <w:gridCol w:w="1399"/>
        <w:gridCol w:w="1393"/>
        <w:gridCol w:w="1407"/>
      </w:tblGrid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RNA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yp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servation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ze of precursor miRNA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ze of mature miRN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ression level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06a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53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2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240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14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913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0020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9b-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611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9b-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611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9a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2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569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2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505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8a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1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10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61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06b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2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115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07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6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7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62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55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28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46b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411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46a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133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9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532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4-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7882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4-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7882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93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951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92a-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338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92a-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338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73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1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23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829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7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2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0a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995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let-7i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486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5b-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8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6604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5a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6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6533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4-3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62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4-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9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62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4-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62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let-7a-3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294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let-7b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010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let-7c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3761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let-7g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5034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let-7d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86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let-7e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9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51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let-7f-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944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5b-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9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6604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let-7f-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944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81b-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9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8661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let-7a-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294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81c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3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4c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02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4b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34a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02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9c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8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707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9a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818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6b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5113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6a-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7908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81a-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148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95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6540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7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7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32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98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9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23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81b-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8661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let-7a-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294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81a-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148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6-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9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2132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5a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792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45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8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500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43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6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639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6a-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790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able 4. Testing dataset used in the prediction model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8"/>
        <w:gridCol w:w="1392"/>
        <w:gridCol w:w="1416"/>
        <w:gridCol w:w="1401"/>
        <w:gridCol w:w="1396"/>
        <w:gridCol w:w="1409"/>
      </w:tblGrid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RNA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yp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servation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ze of precursor miRNA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ze of mature miRNA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ression level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50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9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646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8b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94-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345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94-2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345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96a-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41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96a-2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41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03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63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0b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79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24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53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7a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665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01-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50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01-2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50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-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8790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-2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8790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2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70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6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7365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4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36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00a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24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00b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126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00c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078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45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7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5. Prediction results of the prediction model. Three false predictions were highlighted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RNA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iginal</w:t>
            </w:r>
            <w:r>
              <w:rPr/>
              <w:t xml:space="preserve"> Type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diction</w:t>
            </w:r>
            <w:r>
              <w:rPr/>
              <w:t xml:space="preserve"> Type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5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8b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94-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94-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96a-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96a-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0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0b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2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7a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CO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hsa-mir-101-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SUPP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ONCO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01-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-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-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hsa-mir-12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SUPP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ONCO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2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14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00a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00b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a-mir-200c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hsa-mir-45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SUPP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ONCO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6T02:51:00Z</dcterms:created>
  <dc:creator>cqh</dc:creator>
  <dc:description/>
  <cp:keywords/>
  <dc:language>en-US</dc:language>
  <cp:lastModifiedBy>Trey</cp:lastModifiedBy>
  <dcterms:modified xsi:type="dcterms:W3CDTF">2010-08-20T06:33:00Z</dcterms:modified>
  <cp:revision>27</cp:revision>
  <dc:subject/>
  <dc:title/>
</cp:coreProperties>
</file>